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BCF079" w:rsidR="000035D5" w:rsidRDefault="000035D5">
                            <w:r>
                              <w:t xml:space="preserve">Reported </w:t>
                            </w:r>
                            <w:r w:rsidR="008C137F">
                              <w:t xml:space="preserve">in the methods section </w:t>
                            </w:r>
                            <w:r>
                              <w:t xml:space="preserve">on </w:t>
                            </w:r>
                            <w:r w:rsidR="0041472D">
                              <w:t>pages 9-10</w:t>
                            </w:r>
                            <w:r w:rsidR="008C137F">
                              <w:t>;</w:t>
                            </w:r>
                            <w:r w:rsidR="0041472D">
                              <w:t xml:space="preserve"> all 11 Ethics boards that provided approvals are noted. We also report that verbal consent was obtained from </w:t>
                            </w:r>
                            <w:r w:rsidR="008C137F">
                              <w:t xml:space="preserve">study </w:t>
                            </w:r>
                            <w:r w:rsidR="0041472D">
                              <w:t>facility leadership for observ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8BCF079" w:rsidR="000035D5" w:rsidRDefault="000035D5">
                      <w:r>
                        <w:t xml:space="preserve">Reported </w:t>
                      </w:r>
                      <w:r w:rsidR="008C137F">
                        <w:t xml:space="preserve">in the methods section </w:t>
                      </w:r>
                      <w:r>
                        <w:t xml:space="preserve">on </w:t>
                      </w:r>
                      <w:r w:rsidR="0041472D">
                        <w:t>pages 9-10</w:t>
                      </w:r>
                      <w:r w:rsidR="008C137F">
                        <w:t>;</w:t>
                      </w:r>
                      <w:r w:rsidR="0041472D">
                        <w:t xml:space="preserve"> all 11 Ethics boards that provided approvals are noted. We also report that verbal consent was obtained from </w:t>
                      </w:r>
                      <w:r w:rsidR="008C137F">
                        <w:t xml:space="preserve">study </w:t>
                      </w:r>
                      <w:r w:rsidR="0041472D">
                        <w:t>facility leadership for observation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3621324" w:rsidR="000035D5" w:rsidRDefault="0041472D" w:rsidP="000035D5">
                            <w:r>
                              <w:t xml:space="preserve">Not applicabl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73621324" w:rsidR="000035D5" w:rsidRDefault="0041472D" w:rsidP="000035D5">
                      <w:r>
                        <w:t xml:space="preserve">Not applicabl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4854D55" w:rsidR="000035D5" w:rsidRDefault="0041472D" w:rsidP="000035D5">
                            <w:r>
                              <w:t>Yes. Ou</w:t>
                            </w:r>
                            <w:r w:rsidR="008C137F">
                              <w:t>r</w:t>
                            </w:r>
                            <w:r>
                              <w:t xml:space="preserve"> author list is extensive and includes local collaborators. </w:t>
                            </w:r>
                            <w:r w:rsidR="008C137F">
                              <w:t xml:space="preserve">The research was conducted in 4 sites in 3 countries and we have representation in the authorship list for all of the sites and countr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4854D55" w:rsidR="000035D5" w:rsidRDefault="0041472D" w:rsidP="000035D5">
                      <w:r>
                        <w:t>Yes. Ou</w:t>
                      </w:r>
                      <w:r w:rsidR="008C137F">
                        <w:t>r</w:t>
                      </w:r>
                      <w:r>
                        <w:t xml:space="preserve"> author list is extensive and includes local collaborators. </w:t>
                      </w:r>
                      <w:r w:rsidR="008C137F">
                        <w:t xml:space="preserve">The research was conducted in 4 sites in 3 countries and we have representation in the authorship list for all of the sites and countrie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CFEC8D4">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C2AC5BD" w:rsidR="000035D5" w:rsidRDefault="0041472D" w:rsidP="000035D5">
                            <w:r>
                              <w:t>Verbal consent was provided from administrators</w:t>
                            </w:r>
                            <w:r w:rsidR="008C137F">
                              <w:t>/ leadership</w:t>
                            </w:r>
                            <w:r>
                              <w:t xml:space="preserve"> of </w:t>
                            </w:r>
                            <w:r w:rsidR="008C137F">
                              <w:t xml:space="preserve">the study </w:t>
                            </w:r>
                            <w:r>
                              <w:t xml:space="preserve">health facilities </w:t>
                            </w:r>
                            <w:r w:rsidR="008C137F">
                              <w:t xml:space="preserve">where the observations of infant feeding were </w:t>
                            </w:r>
                            <w:r>
                              <w:t>carr</w:t>
                            </w:r>
                            <w:r w:rsidR="008C137F">
                              <w:t>ied</w:t>
                            </w:r>
                            <w:r>
                              <w:t xml:space="preserve"> out. In this case, the ‘community’ of focus was each health care facility, thus we determined that the facility leadership was best positioned to be the ‘speaker’ of this</w:t>
                            </w:r>
                            <w:r w:rsidR="008C137F">
                              <w:t>.</w:t>
                            </w:r>
                            <w:r>
                              <w:t xml:space="preserv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C2AC5BD" w:rsidR="000035D5" w:rsidRDefault="0041472D" w:rsidP="000035D5">
                      <w:r>
                        <w:t>Verbal consent was provided from administrators</w:t>
                      </w:r>
                      <w:r w:rsidR="008C137F">
                        <w:t>/ leadership</w:t>
                      </w:r>
                      <w:r>
                        <w:t xml:space="preserve"> of </w:t>
                      </w:r>
                      <w:r w:rsidR="008C137F">
                        <w:t xml:space="preserve">the study </w:t>
                      </w:r>
                      <w:r>
                        <w:t xml:space="preserve">health facilities </w:t>
                      </w:r>
                      <w:r w:rsidR="008C137F">
                        <w:t xml:space="preserve">where the observations of infant feeding were </w:t>
                      </w:r>
                      <w:r>
                        <w:t>carr</w:t>
                      </w:r>
                      <w:r w:rsidR="008C137F">
                        <w:t>ied</w:t>
                      </w:r>
                      <w:r>
                        <w:t xml:space="preserve"> out. In this case, the ‘community’ of focus was each health care facility, thus we determined that the facility leadership was best positioned to be the ‘speaker’ of this</w:t>
                      </w:r>
                      <w:r w:rsidR="008C137F">
                        <w:t>.</w:t>
                      </w:r>
                      <w:r>
                        <w:t xml:space="preserve">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E7F46DE">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FF0A4D9" w:rsidR="000035D5" w:rsidRDefault="0041472D" w:rsidP="000035D5">
                            <w:r>
                              <w:t xml:space="preserve">Our research team includes collaborators from each study site. Members from each study location were involved in the </w:t>
                            </w:r>
                            <w:r w:rsidR="008C137F">
                              <w:t>design of the study methods, aims and data collection</w:t>
                            </w:r>
                            <w:r>
                              <w:t xml:space="preserve"> too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FF0A4D9" w:rsidR="000035D5" w:rsidRDefault="0041472D" w:rsidP="000035D5">
                      <w:r>
                        <w:t xml:space="preserve">Our research team includes collaborators from each study site. Members from each study location were involved in the </w:t>
                      </w:r>
                      <w:r w:rsidR="008C137F">
                        <w:t>design of the study methods, aims and data collection</w:t>
                      </w:r>
                      <w:r>
                        <w:t xml:space="preserve"> tool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D0F7114" w:rsidR="000035D5" w:rsidRDefault="008C137F" w:rsidP="000035D5">
                            <w:r>
                              <w:t xml:space="preserve">As mentioned above, we obtained verbal consent from study health facility leadership. A script was read to facility leadership either in English or in their preferred local language (i.e., Swahili, Oriya, Hind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D0F7114" w:rsidR="000035D5" w:rsidRDefault="008C137F" w:rsidP="000035D5">
                      <w:r>
                        <w:t xml:space="preserve">As mentioned above, we obtained verbal consent from study health facility leadership. A script was read to facility leadership either in English or in their preferred local language (i.e., Swahili, Oriya, Hindi).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65D51F" w:rsidR="000035D5" w:rsidRDefault="008C137F" w:rsidP="000035D5">
                            <w:r>
                              <w:t xml:space="preserve">All site-based study partners have disseminated the findings of the study to their local community where the study was conducted through an in-person or virtual convening, one-to-one meetings or through the sharing of an executive summary docu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E65D51F" w:rsidR="000035D5" w:rsidRDefault="008C137F" w:rsidP="000035D5">
                      <w:r>
                        <w:t xml:space="preserve">All site-based study partners have disseminated the findings of the study to their local community where the study was conducted through an in-person or virtual convening, one-to-one meetings or through the sharing of an executive summary document.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505F43" w:rsidR="000035D5" w:rsidRDefault="00FE2BE5" w:rsidP="000035D5">
                            <w:r>
                              <w:t xml:space="preserve">Not applicable; we only conducted human subject research. We did not collect any specime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1505F43" w:rsidR="000035D5" w:rsidRDefault="00FE2BE5" w:rsidP="000035D5">
                      <w:r>
                        <w:t xml:space="preserve">Not applicable; we only conducted human subject research. We did not collect any specimens.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DA51F5B" w:rsidR="000035D5" w:rsidRDefault="0041472D"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DA51F5B" w:rsidR="000035D5" w:rsidRDefault="0041472D"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A5122D" w:rsidR="000035D5" w:rsidRDefault="003B40F9"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1A5122D" w:rsidR="000035D5" w:rsidRDefault="003B40F9" w:rsidP="000035D5">
                      <w:r>
                        <w:t xml:space="preserve">Not applic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D95EB6" w:rsidR="000035D5" w:rsidRDefault="003B40F9"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61D95EB6" w:rsidR="000035D5" w:rsidRDefault="003B40F9" w:rsidP="000035D5">
                      <w:r>
                        <w:t xml:space="preserve">Not applicable.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288D8D4" w:rsidR="000035D5" w:rsidRDefault="003B40F9"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288D8D4" w:rsidR="000035D5" w:rsidRDefault="003B40F9" w:rsidP="000035D5">
                      <w:r>
                        <w:t xml:space="preserve">Not applicable.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44AC2" w14:textId="77777777" w:rsidR="003603A4" w:rsidRDefault="003603A4" w:rsidP="00F57A3B">
      <w:r>
        <w:separator/>
      </w:r>
    </w:p>
  </w:endnote>
  <w:endnote w:type="continuationSeparator" w:id="0">
    <w:p w14:paraId="6F4E0314" w14:textId="77777777" w:rsidR="003603A4" w:rsidRDefault="003603A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DA178A" w14:textId="77777777" w:rsidR="003603A4" w:rsidRDefault="003603A4" w:rsidP="00F57A3B">
      <w:r>
        <w:separator/>
      </w:r>
    </w:p>
  </w:footnote>
  <w:footnote w:type="continuationSeparator" w:id="0">
    <w:p w14:paraId="3B34010B" w14:textId="77777777" w:rsidR="003603A4" w:rsidRDefault="003603A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603A4"/>
    <w:rsid w:val="003B40F9"/>
    <w:rsid w:val="0041472D"/>
    <w:rsid w:val="004A7A57"/>
    <w:rsid w:val="00541C18"/>
    <w:rsid w:val="00580384"/>
    <w:rsid w:val="00651B26"/>
    <w:rsid w:val="0069423E"/>
    <w:rsid w:val="00831ADE"/>
    <w:rsid w:val="00841F25"/>
    <w:rsid w:val="008C137F"/>
    <w:rsid w:val="009364D9"/>
    <w:rsid w:val="00A01286"/>
    <w:rsid w:val="00A43F5B"/>
    <w:rsid w:val="00A47261"/>
    <w:rsid w:val="00AA2245"/>
    <w:rsid w:val="00B60670"/>
    <w:rsid w:val="00CD75D6"/>
    <w:rsid w:val="00E004E6"/>
    <w:rsid w:val="00F57A3B"/>
    <w:rsid w:val="00FE2BE5"/>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41472D"/>
    <w:rPr>
      <w:sz w:val="16"/>
      <w:szCs w:val="16"/>
    </w:rPr>
  </w:style>
  <w:style w:type="paragraph" w:styleId="CommentText">
    <w:name w:val="annotation text"/>
    <w:basedOn w:val="Normal"/>
    <w:link w:val="CommentTextChar"/>
    <w:uiPriority w:val="99"/>
    <w:semiHidden/>
    <w:unhideWhenUsed/>
    <w:rsid w:val="0041472D"/>
    <w:rPr>
      <w:sz w:val="20"/>
      <w:szCs w:val="20"/>
    </w:rPr>
  </w:style>
  <w:style w:type="character" w:customStyle="1" w:styleId="CommentTextChar">
    <w:name w:val="Comment Text Char"/>
    <w:basedOn w:val="DefaultParagraphFont"/>
    <w:link w:val="CommentText"/>
    <w:uiPriority w:val="99"/>
    <w:semiHidden/>
    <w:rsid w:val="0041472D"/>
    <w:rPr>
      <w:sz w:val="20"/>
      <w:szCs w:val="20"/>
    </w:rPr>
  </w:style>
  <w:style w:type="paragraph" w:styleId="CommentSubject">
    <w:name w:val="annotation subject"/>
    <w:basedOn w:val="CommentText"/>
    <w:next w:val="CommentText"/>
    <w:link w:val="CommentSubjectChar"/>
    <w:uiPriority w:val="99"/>
    <w:semiHidden/>
    <w:unhideWhenUsed/>
    <w:rsid w:val="0041472D"/>
    <w:rPr>
      <w:b/>
      <w:bCs/>
    </w:rPr>
  </w:style>
  <w:style w:type="character" w:customStyle="1" w:styleId="CommentSubjectChar">
    <w:name w:val="Comment Subject Char"/>
    <w:basedOn w:val="CommentTextChar"/>
    <w:link w:val="CommentSubject"/>
    <w:uiPriority w:val="99"/>
    <w:semiHidden/>
    <w:rsid w:val="0041472D"/>
    <w:rPr>
      <w:b/>
      <w:bCs/>
      <w:sz w:val="20"/>
      <w:szCs w:val="20"/>
    </w:rPr>
  </w:style>
  <w:style w:type="paragraph" w:styleId="Revision">
    <w:name w:val="Revision"/>
    <w:hidden/>
    <w:uiPriority w:val="99"/>
    <w:semiHidden/>
    <w:rsid w:val="008C13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uso, Bethany</cp:lastModifiedBy>
  <cp:revision>3</cp:revision>
  <dcterms:created xsi:type="dcterms:W3CDTF">2023-02-21T15:02:00Z</dcterms:created>
  <dcterms:modified xsi:type="dcterms:W3CDTF">2023-02-21T15:05:00Z</dcterms:modified>
</cp:coreProperties>
</file>